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89F98" w14:textId="02D0083E" w:rsidR="004348A5" w:rsidRDefault="002F3DEA" w:rsidP="004348A5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Levels of e</w:t>
      </w:r>
      <w:r w:rsidR="004348A5" w:rsidRPr="004348A5">
        <w:rPr>
          <w:rFonts w:ascii="Times New Roman" w:hAnsi="Times New Roman" w:cs="Times New Roman"/>
          <w:b/>
          <w:sz w:val="22"/>
        </w:rPr>
        <w:t>xposure marker</w:t>
      </w:r>
      <w:r>
        <w:rPr>
          <w:rFonts w:ascii="Times New Roman" w:hAnsi="Times New Roman" w:cs="Times New Roman" w:hint="eastAsia"/>
          <w:b/>
          <w:sz w:val="22"/>
        </w:rPr>
        <w:t>s</w:t>
      </w:r>
      <w:r w:rsidR="004348A5" w:rsidRPr="004348A5">
        <w:rPr>
          <w:rFonts w:ascii="Times New Roman" w:hAnsi="Times New Roman" w:cs="Times New Roman"/>
          <w:b/>
          <w:sz w:val="22"/>
        </w:rPr>
        <w:t xml:space="preserve"> among residents in environmentally vulnerable areas in Korea, the general population in Korea, and Asians in the USA</w:t>
      </w:r>
    </w:p>
    <w:p w14:paraId="7A541198" w14:textId="77777777" w:rsidR="000E7594" w:rsidRPr="004348A5" w:rsidRDefault="000E7594" w:rsidP="004348A5">
      <w:pPr>
        <w:jc w:val="center"/>
        <w:rPr>
          <w:rFonts w:ascii="Times New Roman" w:hAnsi="Times New Roman" w:cs="Times New Roman"/>
          <w:b/>
          <w:bCs/>
        </w:rPr>
      </w:pPr>
    </w:p>
    <w:p w14:paraId="0B09859A" w14:textId="570A7648" w:rsidR="00A3439D" w:rsidRDefault="00A3439D">
      <w:pPr>
        <w:rPr>
          <w:rFonts w:ascii="Times New Roman" w:hAnsi="Times New Roman" w:cs="Times New Roman"/>
          <w:b/>
          <w:bCs/>
        </w:rPr>
      </w:pPr>
      <w:r w:rsidRPr="00B31702">
        <w:rPr>
          <w:rFonts w:ascii="Times New Roman" w:hAnsi="Times New Roman" w:cs="Times New Roman"/>
          <w:b/>
          <w:bCs/>
        </w:rPr>
        <w:t xml:space="preserve">Supplementary </w:t>
      </w:r>
      <w:r w:rsidR="00310478" w:rsidRPr="00B31702">
        <w:rPr>
          <w:rFonts w:ascii="Times New Roman" w:hAnsi="Times New Roman" w:cs="Times New Roman"/>
          <w:b/>
          <w:bCs/>
        </w:rPr>
        <w:t>Materials</w:t>
      </w:r>
    </w:p>
    <w:p w14:paraId="29B19004" w14:textId="6E50404D" w:rsidR="008F7285" w:rsidRDefault="00CD4375">
      <w:pPr>
        <w:rPr>
          <w:rFonts w:ascii="Times New Roman" w:hAnsi="Times New Roman" w:cs="Times New Roman"/>
          <w:b/>
          <w:bCs/>
        </w:rPr>
      </w:pPr>
      <w:r w:rsidRPr="00B31702">
        <w:rPr>
          <w:rFonts w:ascii="Times New Roman" w:hAnsi="Times New Roman" w:cs="Times New Roman"/>
          <w:b/>
          <w:bCs/>
        </w:rPr>
        <w:t>Supplementary Material</w:t>
      </w:r>
      <w:r>
        <w:rPr>
          <w:rFonts w:ascii="Times New Roman" w:hAnsi="Times New Roman" w:cs="Times New Roman" w:hint="eastAsia"/>
          <w:b/>
          <w:bCs/>
        </w:rPr>
        <w:t xml:space="preserve"> 1</w:t>
      </w:r>
      <w:r w:rsidR="008F7285">
        <w:rPr>
          <w:rFonts w:ascii="Times New Roman" w:hAnsi="Times New Roman" w:cs="Times New Roman" w:hint="eastAsia"/>
          <w:b/>
          <w:bCs/>
        </w:rPr>
        <w:t xml:space="preserve">. </w:t>
      </w:r>
      <w:r w:rsidR="007E64C8" w:rsidRPr="007E64C8">
        <w:rPr>
          <w:rFonts w:ascii="Times New Roman" w:hAnsi="Times New Roman" w:cs="Times New Roman" w:hint="eastAsia"/>
          <w:b/>
          <w:bCs/>
        </w:rPr>
        <w:t xml:space="preserve">Experimental methods of biomarkers in </w:t>
      </w:r>
      <w:r w:rsidR="007E64C8" w:rsidRPr="007E64C8">
        <w:rPr>
          <w:rFonts w:ascii="Times New Roman" w:hAnsi="Times New Roman" w:cs="Times New Roman"/>
          <w:b/>
          <w:bCs/>
        </w:rPr>
        <w:t xml:space="preserve">the FROM study, </w:t>
      </w:r>
      <w:proofErr w:type="spellStart"/>
      <w:r w:rsidR="007E64C8" w:rsidRPr="007E64C8">
        <w:rPr>
          <w:rFonts w:ascii="Times New Roman" w:hAnsi="Times New Roman" w:cs="Times New Roman"/>
          <w:b/>
          <w:bCs/>
        </w:rPr>
        <w:t>KoNEHS</w:t>
      </w:r>
      <w:proofErr w:type="spellEnd"/>
      <w:r w:rsidR="007E64C8" w:rsidRPr="007E64C8">
        <w:rPr>
          <w:rFonts w:ascii="Times New Roman" w:hAnsi="Times New Roman" w:cs="Times New Roman"/>
          <w:b/>
          <w:bCs/>
        </w:rPr>
        <w:t xml:space="preserve"> IV, and NHANES</w:t>
      </w:r>
    </w:p>
    <w:tbl>
      <w:tblPr>
        <w:tblW w:w="5009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5"/>
        <w:gridCol w:w="2342"/>
        <w:gridCol w:w="1682"/>
        <w:gridCol w:w="1633"/>
        <w:gridCol w:w="1680"/>
      </w:tblGrid>
      <w:tr w:rsidR="004348A5" w:rsidRPr="004348A5" w14:paraId="4D8C4F80" w14:textId="77777777" w:rsidTr="004348A5">
        <w:trPr>
          <w:trHeight w:val="679"/>
        </w:trPr>
        <w:tc>
          <w:tcPr>
            <w:tcW w:w="22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4E0FC4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posure markers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FC97D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ROM study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1A0D9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oNEHS</w:t>
            </w:r>
            <w:proofErr w:type="spellEnd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V (2018-2020)</w:t>
            </w:r>
          </w:p>
        </w:tc>
        <w:tc>
          <w:tcPr>
            <w:tcW w:w="9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44F8B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HANES (2017-Mar 2020)</w:t>
            </w:r>
          </w:p>
        </w:tc>
      </w:tr>
      <w:tr w:rsidR="004348A5" w:rsidRPr="004348A5" w14:paraId="7A01C4E1" w14:textId="77777777" w:rsidTr="004348A5">
        <w:trPr>
          <w:trHeight w:val="1174"/>
        </w:trPr>
        <w:tc>
          <w:tcPr>
            <w:tcW w:w="943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D2D0B2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als (Blood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056C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ad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C206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CP-MS, Inductively Coupled Plasma-Mass Spectrometer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12617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F-AAS, Graphite Furnace-Atomic Absorption</w:t>
            </w: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Spectrometer</w:t>
            </w:r>
          </w:p>
        </w:tc>
        <w:tc>
          <w:tcPr>
            <w:tcW w:w="929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2F05E3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Blood Multi-Element ICP-DRC-MS, Inductively Coupled Plasma-Mass Spectrometry </w:t>
            </w:r>
          </w:p>
        </w:tc>
      </w:tr>
      <w:tr w:rsidR="004348A5" w:rsidRPr="004348A5" w14:paraId="7FA4F4D7" w14:textId="77777777" w:rsidTr="004348A5">
        <w:trPr>
          <w:trHeight w:val="566"/>
        </w:trPr>
        <w:tc>
          <w:tcPr>
            <w:tcW w:w="943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0EAEFD7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FC793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rcury</w:t>
            </w:r>
          </w:p>
        </w:tc>
        <w:tc>
          <w:tcPr>
            <w:tcW w:w="1833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81C48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ld amalgamation direct mercury</w:t>
            </w: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analyzer</w:t>
            </w:r>
          </w:p>
        </w:tc>
        <w:tc>
          <w:tcPr>
            <w:tcW w:w="929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081D3BE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348A5" w:rsidRPr="004348A5" w14:paraId="6D42DC0C" w14:textId="77777777" w:rsidTr="004348A5">
        <w:trPr>
          <w:trHeight w:val="226"/>
        </w:trPr>
        <w:tc>
          <w:tcPr>
            <w:tcW w:w="943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651CD9E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A2DCB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dmium</w:t>
            </w:r>
          </w:p>
        </w:tc>
        <w:tc>
          <w:tcPr>
            <w:tcW w:w="9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BA747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CP-MS</w:t>
            </w:r>
          </w:p>
        </w:tc>
        <w:tc>
          <w:tcPr>
            <w:tcW w:w="9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D2329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29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09AC9F7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348A5" w:rsidRPr="004348A5" w14:paraId="1C784141" w14:textId="77777777" w:rsidTr="004348A5">
        <w:trPr>
          <w:trHeight w:val="679"/>
        </w:trPr>
        <w:tc>
          <w:tcPr>
            <w:tcW w:w="9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B7F7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als (Urine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E3F17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rcury</w:t>
            </w:r>
          </w:p>
        </w:tc>
        <w:tc>
          <w:tcPr>
            <w:tcW w:w="1833" w:type="pct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756AF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ld amalgamation direct mercury</w:t>
            </w: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analyzer</w:t>
            </w:r>
          </w:p>
        </w:tc>
        <w:tc>
          <w:tcPr>
            <w:tcW w:w="9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3ED5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rine Multi-Element ICP-DRC-MS</w:t>
            </w:r>
          </w:p>
        </w:tc>
      </w:tr>
      <w:tr w:rsidR="004348A5" w:rsidRPr="004348A5" w14:paraId="6146760F" w14:textId="77777777" w:rsidTr="004348A5">
        <w:trPr>
          <w:trHeight w:val="226"/>
        </w:trPr>
        <w:tc>
          <w:tcPr>
            <w:tcW w:w="9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C2637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2F062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dmium</w:t>
            </w:r>
          </w:p>
        </w:tc>
        <w:tc>
          <w:tcPr>
            <w:tcW w:w="9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CC8BA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CP-MS</w:t>
            </w:r>
          </w:p>
        </w:tc>
        <w:tc>
          <w:tcPr>
            <w:tcW w:w="9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D5B6B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F-AAS</w:t>
            </w:r>
          </w:p>
        </w:tc>
        <w:tc>
          <w:tcPr>
            <w:tcW w:w="9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8D529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348A5" w:rsidRPr="004348A5" w14:paraId="2C4ECFA2" w14:textId="77777777" w:rsidTr="004348A5">
        <w:trPr>
          <w:trHeight w:val="452"/>
        </w:trPr>
        <w:tc>
          <w:tcPr>
            <w:tcW w:w="9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C1A6D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EC6E7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arsenic</w:t>
            </w:r>
          </w:p>
        </w:tc>
        <w:tc>
          <w:tcPr>
            <w:tcW w:w="9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156B2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CP-MS</w:t>
            </w:r>
          </w:p>
        </w:tc>
        <w:tc>
          <w:tcPr>
            <w:tcW w:w="9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7CF26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2882C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ICP-MS</w:t>
            </w:r>
          </w:p>
        </w:tc>
      </w:tr>
      <w:tr w:rsidR="004348A5" w:rsidRPr="004348A5" w14:paraId="7C1D88CA" w14:textId="77777777" w:rsidTr="004348A5">
        <w:trPr>
          <w:trHeight w:val="1291"/>
        </w:trPr>
        <w:tc>
          <w:tcPr>
            <w:tcW w:w="9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056E9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1969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5+</w:t>
            </w:r>
          </w:p>
        </w:tc>
        <w:tc>
          <w:tcPr>
            <w:tcW w:w="930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42B924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PLC-ICP-MS, High Performance Liquid Chromatography Inductively Coupled Plasma-Mass Spectrometry</w:t>
            </w:r>
          </w:p>
        </w:tc>
        <w:tc>
          <w:tcPr>
            <w:tcW w:w="903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C59EC6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29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690624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PLC-ICP-DRC-MS, High Performance Liquid Chromatography Inductively Coupled Plasma Dynamic Reaction Cell Mass Spectrometry</w:t>
            </w:r>
          </w:p>
        </w:tc>
      </w:tr>
      <w:tr w:rsidR="004348A5" w:rsidRPr="004348A5" w14:paraId="3676EEEE" w14:textId="77777777" w:rsidTr="004348A5">
        <w:trPr>
          <w:trHeight w:val="226"/>
        </w:trPr>
        <w:tc>
          <w:tcPr>
            <w:tcW w:w="9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59503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24FA9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3+</w:t>
            </w:r>
          </w:p>
        </w:tc>
        <w:tc>
          <w:tcPr>
            <w:tcW w:w="930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2B6C961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3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95876E9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9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1D6BF55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348A5" w:rsidRPr="004348A5" w14:paraId="4945B4D8" w14:textId="77777777" w:rsidTr="004348A5">
        <w:trPr>
          <w:trHeight w:val="790"/>
        </w:trPr>
        <w:tc>
          <w:tcPr>
            <w:tcW w:w="9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8EC24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E616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nomethylarsonic</w:t>
            </w:r>
            <w:proofErr w:type="spellEnd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 (MMA)</w:t>
            </w:r>
          </w:p>
        </w:tc>
        <w:tc>
          <w:tcPr>
            <w:tcW w:w="930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152BEFE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3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E7610C9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9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26EA1E5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348A5" w:rsidRPr="004348A5" w14:paraId="73FFF548" w14:textId="77777777" w:rsidTr="004348A5">
        <w:trPr>
          <w:trHeight w:val="352"/>
        </w:trPr>
        <w:tc>
          <w:tcPr>
            <w:tcW w:w="943" w:type="pct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379677" w14:textId="5492B88F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olycyclic </w:t>
            </w:r>
            <w:r w:rsidR="00D557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</w:t>
            </w: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omatic </w:t>
            </w:r>
            <w:r w:rsidR="00D557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drocarbons metabolites (Urine)</w:t>
            </w:r>
          </w:p>
        </w:tc>
        <w:tc>
          <w:tcPr>
            <w:tcW w:w="12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1E75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Hydroxypyrene</w:t>
            </w:r>
          </w:p>
        </w:tc>
        <w:tc>
          <w:tcPr>
            <w:tcW w:w="1833" w:type="pct"/>
            <w:gridSpan w:val="2"/>
            <w:vMerge w:val="restart"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61566E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-MS, Gas Chromatography-Mass Spectrometry</w:t>
            </w:r>
          </w:p>
        </w:tc>
        <w:tc>
          <w:tcPr>
            <w:tcW w:w="929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3D9167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4348A5" w:rsidRPr="004348A5" w14:paraId="3322529A" w14:textId="77777777" w:rsidTr="004348A5">
        <w:trPr>
          <w:trHeight w:val="226"/>
        </w:trPr>
        <w:tc>
          <w:tcPr>
            <w:tcW w:w="943" w:type="pct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D71B555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64031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-Naphthol</w:t>
            </w:r>
          </w:p>
        </w:tc>
        <w:tc>
          <w:tcPr>
            <w:tcW w:w="18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9681F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9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1BC62AE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348A5" w:rsidRPr="004348A5" w14:paraId="243EA3A7" w14:textId="77777777" w:rsidTr="004348A5">
        <w:trPr>
          <w:trHeight w:val="459"/>
        </w:trPr>
        <w:tc>
          <w:tcPr>
            <w:tcW w:w="943" w:type="pct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6C7A9ED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BA9E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-Hydroxyfluorene</w:t>
            </w:r>
          </w:p>
        </w:tc>
        <w:tc>
          <w:tcPr>
            <w:tcW w:w="18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A3137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9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29EE187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348A5" w:rsidRPr="004348A5" w14:paraId="0D4F2836" w14:textId="77777777" w:rsidTr="004348A5">
        <w:trPr>
          <w:trHeight w:val="45"/>
        </w:trPr>
        <w:tc>
          <w:tcPr>
            <w:tcW w:w="943" w:type="pct"/>
            <w:vMerge/>
            <w:tcBorders>
              <w:top w:val="dotted" w:sz="4" w:space="0" w:color="auto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2190C93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411C8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-Hydroxyphenanthrene</w:t>
            </w:r>
          </w:p>
        </w:tc>
        <w:tc>
          <w:tcPr>
            <w:tcW w:w="1833" w:type="pct"/>
            <w:gridSpan w:val="2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52B1034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9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0197FF9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348A5" w:rsidRPr="004348A5" w14:paraId="22BBC837" w14:textId="77777777" w:rsidTr="004348A5">
        <w:trPr>
          <w:trHeight w:val="1080"/>
        </w:trPr>
        <w:tc>
          <w:tcPr>
            <w:tcW w:w="9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64E4C" w14:textId="0D8F816E" w:rsidR="004348A5" w:rsidRPr="004348A5" w:rsidRDefault="00D5574F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icotine</w:t>
            </w:r>
            <w:r w:rsidR="004348A5"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metabolite (Urine)</w:t>
            </w:r>
          </w:p>
        </w:tc>
        <w:tc>
          <w:tcPr>
            <w:tcW w:w="12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699AB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tinine</w:t>
            </w:r>
          </w:p>
        </w:tc>
        <w:tc>
          <w:tcPr>
            <w:tcW w:w="93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209B6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-MS/MS, liquid chromatography -Mass Spectrometry</w:t>
            </w:r>
          </w:p>
        </w:tc>
        <w:tc>
          <w:tcPr>
            <w:tcW w:w="90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B8E19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-MS</w:t>
            </w:r>
          </w:p>
        </w:tc>
        <w:tc>
          <w:tcPr>
            <w:tcW w:w="92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6F5AD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4348A5" w:rsidRPr="004348A5" w14:paraId="7E69C983" w14:textId="77777777" w:rsidTr="004348A5">
        <w:trPr>
          <w:trHeight w:val="1918"/>
        </w:trPr>
        <w:tc>
          <w:tcPr>
            <w:tcW w:w="943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FC9BB5" w14:textId="67740FF2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Volatile </w:t>
            </w:r>
            <w:r w:rsidR="00D557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</w:t>
            </w: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ganic </w:t>
            </w:r>
            <w:r w:rsidR="00D557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mpounds metabolites (Urine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E2B4C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, trans-</w:t>
            </w:r>
            <w:proofErr w:type="spellStart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conic</w:t>
            </w:r>
            <w:proofErr w:type="spellEnd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930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FFD375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-MS/MS</w:t>
            </w:r>
          </w:p>
        </w:tc>
        <w:tc>
          <w:tcPr>
            <w:tcW w:w="903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6008F9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PLC-MS/MS, high performance liquid chromatography - electrospray ionization-mass spectrometer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E749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PLC-ESI-MS/MS, Ultra Performance Liquid Chromatography with Electro Spray Tandem Mass Spectrometry </w:t>
            </w:r>
          </w:p>
        </w:tc>
      </w:tr>
      <w:tr w:rsidR="004348A5" w:rsidRPr="004348A5" w14:paraId="4BBB3F26" w14:textId="77777777" w:rsidTr="004348A5">
        <w:trPr>
          <w:trHeight w:val="452"/>
        </w:trPr>
        <w:tc>
          <w:tcPr>
            <w:tcW w:w="943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B64994E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A22C6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nzylmercapturic</w:t>
            </w:r>
            <w:proofErr w:type="spellEnd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930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5F4CCD0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3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B621AF5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10936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4348A5" w:rsidRPr="004348A5" w14:paraId="798D5B75" w14:textId="77777777" w:rsidTr="004348A5">
        <w:trPr>
          <w:trHeight w:val="45"/>
        </w:trPr>
        <w:tc>
          <w:tcPr>
            <w:tcW w:w="943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972692C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9AB0D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henylglyoxylic</w:t>
            </w:r>
            <w:proofErr w:type="spellEnd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</w:t>
            </w:r>
          </w:p>
        </w:tc>
        <w:tc>
          <w:tcPr>
            <w:tcW w:w="930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70640B67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3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9166E05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9" w:type="pct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879C8A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PLC-ESI-MS/MS</w:t>
            </w:r>
          </w:p>
        </w:tc>
      </w:tr>
      <w:tr w:rsidR="004348A5" w:rsidRPr="004348A5" w14:paraId="28595A25" w14:textId="77777777" w:rsidTr="004348A5">
        <w:trPr>
          <w:trHeight w:val="101"/>
        </w:trPr>
        <w:tc>
          <w:tcPr>
            <w:tcW w:w="943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EFA8520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1EC93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kern w:val="0"/>
                <w:szCs w:val="20"/>
              </w:rPr>
              <w:t>2-Methylhippuric acid</w:t>
            </w:r>
          </w:p>
        </w:tc>
        <w:tc>
          <w:tcPr>
            <w:tcW w:w="930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F6D95FA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03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A1F51BE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9" w:type="pct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E8FA929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348A5" w:rsidRPr="004348A5" w14:paraId="3001E607" w14:textId="77777777" w:rsidTr="004348A5">
        <w:trPr>
          <w:trHeight w:val="384"/>
        </w:trPr>
        <w:tc>
          <w:tcPr>
            <w:tcW w:w="94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6E40587" w14:textId="635C2CEF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fluorocarbons (Serum</w:t>
            </w:r>
            <w:r w:rsidR="00D5574F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B57A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fluorooctanoic acid (PFOA)</w:t>
            </w:r>
          </w:p>
        </w:tc>
        <w:tc>
          <w:tcPr>
            <w:tcW w:w="1833" w:type="pct"/>
            <w:gridSpan w:val="2"/>
            <w:vMerge w:val="restar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A2F451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PLC-MS/MS</w:t>
            </w:r>
          </w:p>
        </w:tc>
        <w:tc>
          <w:tcPr>
            <w:tcW w:w="92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83AFF4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  <w:tr w:rsidR="004348A5" w:rsidRPr="004348A5" w14:paraId="44EC264F" w14:textId="77777777" w:rsidTr="004348A5">
        <w:trPr>
          <w:trHeight w:val="183"/>
        </w:trPr>
        <w:tc>
          <w:tcPr>
            <w:tcW w:w="9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271D5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5E9AC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fluorooctanesulfonic</w:t>
            </w:r>
            <w:proofErr w:type="spellEnd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 (PFOS)</w:t>
            </w:r>
          </w:p>
        </w:tc>
        <w:tc>
          <w:tcPr>
            <w:tcW w:w="18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23789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296A9E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348A5" w:rsidRPr="004348A5" w14:paraId="08C06D7F" w14:textId="77777777" w:rsidTr="004348A5">
        <w:trPr>
          <w:trHeight w:val="119"/>
        </w:trPr>
        <w:tc>
          <w:tcPr>
            <w:tcW w:w="9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688BB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3437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fluorohexanesulfonic</w:t>
            </w:r>
            <w:proofErr w:type="spellEnd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 (</w:t>
            </w:r>
            <w:proofErr w:type="spellStart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FHxS</w:t>
            </w:r>
            <w:proofErr w:type="spellEnd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80A5A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F21FF2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348A5" w:rsidRPr="004348A5" w14:paraId="169F7185" w14:textId="77777777" w:rsidTr="004348A5">
        <w:trPr>
          <w:trHeight w:val="68"/>
        </w:trPr>
        <w:tc>
          <w:tcPr>
            <w:tcW w:w="9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3547CC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052D2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fluorononanoic</w:t>
            </w:r>
            <w:proofErr w:type="spellEnd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 (PFNA)</w:t>
            </w:r>
          </w:p>
        </w:tc>
        <w:tc>
          <w:tcPr>
            <w:tcW w:w="183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629D7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FF825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4348A5" w:rsidRPr="004348A5" w14:paraId="773CC87F" w14:textId="77777777" w:rsidTr="004348A5">
        <w:trPr>
          <w:trHeight w:val="160"/>
        </w:trPr>
        <w:tc>
          <w:tcPr>
            <w:tcW w:w="94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D2B921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152193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fluorodecanoic</w:t>
            </w:r>
            <w:proofErr w:type="spellEnd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acid (</w:t>
            </w:r>
            <w:proofErr w:type="spellStart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FDeA</w:t>
            </w:r>
            <w:proofErr w:type="spellEnd"/>
            <w:r w:rsidRPr="004348A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833" w:type="pct"/>
            <w:gridSpan w:val="2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B5BE2B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2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4D798C" w14:textId="77777777" w:rsidR="004348A5" w:rsidRPr="004348A5" w:rsidRDefault="004348A5" w:rsidP="004348A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1BECFDB0" w14:textId="45DA3AD3" w:rsidR="0050505E" w:rsidRPr="00A604D6" w:rsidRDefault="007A4A55" w:rsidP="00EB5D37">
      <w:pPr>
        <w:rPr>
          <w:rFonts w:ascii="Times New Roman" w:hAnsi="Times New Roman" w:cs="Times New Roman"/>
        </w:rPr>
      </w:pPr>
      <w:r w:rsidRPr="00D5574F">
        <w:rPr>
          <w:rFonts w:ascii="Times New Roman" w:hAnsi="Times New Roman" w:cs="Times New Roman"/>
        </w:rPr>
        <w:t xml:space="preserve">FROM study, Forensic Research via Omics Markers in Environmental Health Vulnerable Area Study; </w:t>
      </w:r>
      <w:proofErr w:type="spellStart"/>
      <w:r w:rsidRPr="00D5574F">
        <w:rPr>
          <w:rFonts w:ascii="Times New Roman" w:hAnsi="Times New Roman" w:cs="Times New Roman"/>
        </w:rPr>
        <w:t>KoNEHS</w:t>
      </w:r>
      <w:proofErr w:type="spellEnd"/>
      <w:r w:rsidRPr="00D5574F">
        <w:rPr>
          <w:rFonts w:ascii="Times New Roman" w:hAnsi="Times New Roman" w:cs="Times New Roman"/>
        </w:rPr>
        <w:t xml:space="preserve"> IV, The Fourth Korean National Environmental Health Survey (2018-2020); NHANES, National Health and Nutrition Examination Survey (2017-Mar 2020)</w:t>
      </w:r>
    </w:p>
    <w:sectPr w:rsidR="0050505E" w:rsidRPr="00A604D6" w:rsidSect="00EB5D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078741" w14:textId="77777777" w:rsidR="007E4BC1" w:rsidRDefault="007E4BC1" w:rsidP="00767BBF">
      <w:pPr>
        <w:spacing w:after="0" w:line="240" w:lineRule="auto"/>
      </w:pPr>
      <w:r>
        <w:separator/>
      </w:r>
    </w:p>
  </w:endnote>
  <w:endnote w:type="continuationSeparator" w:id="0">
    <w:p w14:paraId="43F7C650" w14:textId="77777777" w:rsidR="007E4BC1" w:rsidRDefault="007E4BC1" w:rsidP="00767B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7528E" w14:textId="77777777" w:rsidR="007E4BC1" w:rsidRDefault="007E4BC1" w:rsidP="00767BBF">
      <w:pPr>
        <w:spacing w:after="0" w:line="240" w:lineRule="auto"/>
      </w:pPr>
      <w:r>
        <w:separator/>
      </w:r>
    </w:p>
  </w:footnote>
  <w:footnote w:type="continuationSeparator" w:id="0">
    <w:p w14:paraId="5134E9C3" w14:textId="77777777" w:rsidR="007E4BC1" w:rsidRDefault="007E4BC1" w:rsidP="00767B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7944C3"/>
    <w:multiLevelType w:val="hybridMultilevel"/>
    <w:tmpl w:val="44C82128"/>
    <w:lvl w:ilvl="0" w:tplc="626C4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81AC2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3CAC7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F2CF9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FBE68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7C680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8FAF4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100CF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D2C11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22287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736"/>
    <w:rsid w:val="00000F0B"/>
    <w:rsid w:val="00015811"/>
    <w:rsid w:val="000331FB"/>
    <w:rsid w:val="000534FE"/>
    <w:rsid w:val="000562E8"/>
    <w:rsid w:val="00081692"/>
    <w:rsid w:val="000B4533"/>
    <w:rsid w:val="000C6928"/>
    <w:rsid w:val="000E7594"/>
    <w:rsid w:val="000F20B9"/>
    <w:rsid w:val="00100DBC"/>
    <w:rsid w:val="00104825"/>
    <w:rsid w:val="00131FCB"/>
    <w:rsid w:val="00173DBA"/>
    <w:rsid w:val="001B54AD"/>
    <w:rsid w:val="00201B57"/>
    <w:rsid w:val="00245E22"/>
    <w:rsid w:val="00284CEE"/>
    <w:rsid w:val="002909DA"/>
    <w:rsid w:val="002A306A"/>
    <w:rsid w:val="002D7E6B"/>
    <w:rsid w:val="002E13FA"/>
    <w:rsid w:val="002F3DEA"/>
    <w:rsid w:val="00310478"/>
    <w:rsid w:val="003177E4"/>
    <w:rsid w:val="003306EF"/>
    <w:rsid w:val="00341D24"/>
    <w:rsid w:val="00344440"/>
    <w:rsid w:val="00362D2B"/>
    <w:rsid w:val="00376B3B"/>
    <w:rsid w:val="00386E28"/>
    <w:rsid w:val="003954BF"/>
    <w:rsid w:val="003A256B"/>
    <w:rsid w:val="003B3CBD"/>
    <w:rsid w:val="003B51A7"/>
    <w:rsid w:val="003C3ADE"/>
    <w:rsid w:val="003D5BF7"/>
    <w:rsid w:val="003E23EE"/>
    <w:rsid w:val="00400F70"/>
    <w:rsid w:val="004340A3"/>
    <w:rsid w:val="004348A5"/>
    <w:rsid w:val="0044060A"/>
    <w:rsid w:val="00441F0B"/>
    <w:rsid w:val="00443577"/>
    <w:rsid w:val="00445E84"/>
    <w:rsid w:val="004518EA"/>
    <w:rsid w:val="00475727"/>
    <w:rsid w:val="00485A25"/>
    <w:rsid w:val="004C0EFF"/>
    <w:rsid w:val="004F4855"/>
    <w:rsid w:val="004F5A58"/>
    <w:rsid w:val="0050505E"/>
    <w:rsid w:val="005130E3"/>
    <w:rsid w:val="005A3EC5"/>
    <w:rsid w:val="005D515E"/>
    <w:rsid w:val="00605D76"/>
    <w:rsid w:val="006574EC"/>
    <w:rsid w:val="00672A9C"/>
    <w:rsid w:val="0068084C"/>
    <w:rsid w:val="006A07C1"/>
    <w:rsid w:val="006D7C30"/>
    <w:rsid w:val="00753A47"/>
    <w:rsid w:val="00767BBF"/>
    <w:rsid w:val="00772BDA"/>
    <w:rsid w:val="007855B8"/>
    <w:rsid w:val="007A4A55"/>
    <w:rsid w:val="007A5567"/>
    <w:rsid w:val="007A5E18"/>
    <w:rsid w:val="007E4BC1"/>
    <w:rsid w:val="007E64C8"/>
    <w:rsid w:val="007F3495"/>
    <w:rsid w:val="007F376C"/>
    <w:rsid w:val="00840F39"/>
    <w:rsid w:val="0084240D"/>
    <w:rsid w:val="0084371F"/>
    <w:rsid w:val="0088258C"/>
    <w:rsid w:val="00883364"/>
    <w:rsid w:val="0089412B"/>
    <w:rsid w:val="008B36AE"/>
    <w:rsid w:val="008E7A04"/>
    <w:rsid w:val="008F7285"/>
    <w:rsid w:val="009076E0"/>
    <w:rsid w:val="009434A6"/>
    <w:rsid w:val="009629EC"/>
    <w:rsid w:val="009659F6"/>
    <w:rsid w:val="00965A81"/>
    <w:rsid w:val="00976B87"/>
    <w:rsid w:val="009911B7"/>
    <w:rsid w:val="009B1CF2"/>
    <w:rsid w:val="009B2223"/>
    <w:rsid w:val="009E7C2E"/>
    <w:rsid w:val="00A3439D"/>
    <w:rsid w:val="00A34574"/>
    <w:rsid w:val="00A604D6"/>
    <w:rsid w:val="00A968B4"/>
    <w:rsid w:val="00AC5D3D"/>
    <w:rsid w:val="00AE4FE1"/>
    <w:rsid w:val="00B31702"/>
    <w:rsid w:val="00B520DE"/>
    <w:rsid w:val="00B5739E"/>
    <w:rsid w:val="00B57AA4"/>
    <w:rsid w:val="00B627CD"/>
    <w:rsid w:val="00B81783"/>
    <w:rsid w:val="00B97D47"/>
    <w:rsid w:val="00BE24EE"/>
    <w:rsid w:val="00C35A2E"/>
    <w:rsid w:val="00C57EFD"/>
    <w:rsid w:val="00C820C3"/>
    <w:rsid w:val="00C846EF"/>
    <w:rsid w:val="00CA2810"/>
    <w:rsid w:val="00CC0224"/>
    <w:rsid w:val="00CC78F1"/>
    <w:rsid w:val="00CD4375"/>
    <w:rsid w:val="00D37D64"/>
    <w:rsid w:val="00D52B7C"/>
    <w:rsid w:val="00D5574F"/>
    <w:rsid w:val="00D56FBB"/>
    <w:rsid w:val="00D61964"/>
    <w:rsid w:val="00D641F1"/>
    <w:rsid w:val="00D74736"/>
    <w:rsid w:val="00D828F5"/>
    <w:rsid w:val="00D9500A"/>
    <w:rsid w:val="00DB3FD4"/>
    <w:rsid w:val="00E57919"/>
    <w:rsid w:val="00E64B4A"/>
    <w:rsid w:val="00E771FE"/>
    <w:rsid w:val="00EB5D37"/>
    <w:rsid w:val="00EC380E"/>
    <w:rsid w:val="00EC5D10"/>
    <w:rsid w:val="00F51830"/>
    <w:rsid w:val="00F64D5D"/>
    <w:rsid w:val="00FF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7CB19"/>
  <w15:chartTrackingRefBased/>
  <w15:docId w15:val="{06F8595D-6F90-4690-8A89-CB73BC2C9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A55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747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747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747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747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747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747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747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747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747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747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747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7473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747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747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747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747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747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747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7473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7473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7473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747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7473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74736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semiHidden/>
    <w:unhideWhenUsed/>
    <w:rsid w:val="00D74736"/>
    <w:rPr>
      <w:color w:val="467886"/>
      <w:u w:val="single"/>
    </w:rPr>
  </w:style>
  <w:style w:type="character" w:styleId="ab">
    <w:name w:val="FollowedHyperlink"/>
    <w:basedOn w:val="a0"/>
    <w:uiPriority w:val="99"/>
    <w:semiHidden/>
    <w:unhideWhenUsed/>
    <w:rsid w:val="00D74736"/>
    <w:rPr>
      <w:color w:val="96607D"/>
      <w:u w:val="single"/>
    </w:rPr>
  </w:style>
  <w:style w:type="paragraph" w:customStyle="1" w:styleId="msonormal0">
    <w:name w:val="msonormal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Cs w:val="20"/>
    </w:rPr>
  </w:style>
  <w:style w:type="paragraph" w:customStyle="1" w:styleId="font7">
    <w:name w:val="font7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font8">
    <w:name w:val="font8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font9">
    <w:name w:val="font9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8">
    <w:name w:val="xl68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2">
    <w:name w:val="xl72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3">
    <w:name w:val="xl73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74">
    <w:name w:val="xl74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">
    <w:name w:val="xl75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Cs w:val="20"/>
    </w:rPr>
  </w:style>
  <w:style w:type="paragraph" w:customStyle="1" w:styleId="xl76">
    <w:name w:val="xl76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77">
    <w:name w:val="xl77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8">
    <w:name w:val="xl78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9">
    <w:name w:val="xl79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0">
    <w:name w:val="xl80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1">
    <w:name w:val="xl81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2">
    <w:name w:val="xl82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83">
    <w:name w:val="xl83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4">
    <w:name w:val="xl84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5">
    <w:name w:val="xl85"/>
    <w:basedOn w:val="a"/>
    <w:rsid w:val="00D74736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6">
    <w:name w:val="xl86"/>
    <w:basedOn w:val="a"/>
    <w:rsid w:val="00D74736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7">
    <w:name w:val="xl87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88">
    <w:name w:val="xl88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FF0000"/>
      <w:kern w:val="0"/>
      <w:szCs w:val="20"/>
    </w:rPr>
  </w:style>
  <w:style w:type="paragraph" w:customStyle="1" w:styleId="xl89">
    <w:name w:val="xl89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0">
    <w:name w:val="xl90"/>
    <w:basedOn w:val="a"/>
    <w:rsid w:val="00D74736"/>
    <w:pPr>
      <w:widowControl/>
      <w:pBdr>
        <w:top w:val="single" w:sz="8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1">
    <w:name w:val="xl91"/>
    <w:basedOn w:val="a"/>
    <w:rsid w:val="00D74736"/>
    <w:pPr>
      <w:widowControl/>
      <w:pBdr>
        <w:top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2">
    <w:name w:val="xl92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3">
    <w:name w:val="xl93"/>
    <w:basedOn w:val="a"/>
    <w:rsid w:val="00D7473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4">
    <w:name w:val="xl94"/>
    <w:basedOn w:val="a"/>
    <w:rsid w:val="00D74736"/>
    <w:pPr>
      <w:widowControl/>
      <w:pBdr>
        <w:top w:val="single" w:sz="8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5">
    <w:name w:val="xl95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6">
    <w:name w:val="xl96"/>
    <w:basedOn w:val="a"/>
    <w:rsid w:val="00D74736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97">
    <w:name w:val="xl97"/>
    <w:basedOn w:val="a"/>
    <w:rsid w:val="00D74736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styleId="ac">
    <w:name w:val="header"/>
    <w:basedOn w:val="a"/>
    <w:link w:val="Char3"/>
    <w:uiPriority w:val="99"/>
    <w:unhideWhenUsed/>
    <w:rsid w:val="00376B3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376B3B"/>
  </w:style>
  <w:style w:type="paragraph" w:styleId="ad">
    <w:name w:val="footer"/>
    <w:basedOn w:val="a"/>
    <w:link w:val="Char4"/>
    <w:uiPriority w:val="99"/>
    <w:unhideWhenUsed/>
    <w:rsid w:val="00376B3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376B3B"/>
  </w:style>
  <w:style w:type="paragraph" w:styleId="ae">
    <w:name w:val="Revision"/>
    <w:hidden/>
    <w:uiPriority w:val="99"/>
    <w:semiHidden/>
    <w:rsid w:val="00772BDA"/>
    <w:pPr>
      <w:spacing w:after="0" w:line="240" w:lineRule="auto"/>
      <w:jc w:val="left"/>
    </w:pPr>
  </w:style>
  <w:style w:type="character" w:styleId="af">
    <w:name w:val="annotation reference"/>
    <w:basedOn w:val="a0"/>
    <w:uiPriority w:val="99"/>
    <w:semiHidden/>
    <w:unhideWhenUsed/>
    <w:rsid w:val="00772BDA"/>
    <w:rPr>
      <w:sz w:val="16"/>
      <w:szCs w:val="16"/>
    </w:rPr>
  </w:style>
  <w:style w:type="paragraph" w:styleId="af0">
    <w:name w:val="annotation text"/>
    <w:basedOn w:val="a"/>
    <w:link w:val="Char5"/>
    <w:uiPriority w:val="99"/>
    <w:unhideWhenUsed/>
    <w:rsid w:val="00772BDA"/>
    <w:pPr>
      <w:spacing w:line="240" w:lineRule="auto"/>
    </w:pPr>
    <w:rPr>
      <w:szCs w:val="20"/>
    </w:rPr>
  </w:style>
  <w:style w:type="character" w:customStyle="1" w:styleId="Char5">
    <w:name w:val="메모 텍스트 Char"/>
    <w:basedOn w:val="a0"/>
    <w:link w:val="af0"/>
    <w:uiPriority w:val="99"/>
    <w:rsid w:val="00772BDA"/>
    <w:rPr>
      <w:szCs w:val="20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772BDA"/>
    <w:rPr>
      <w:b/>
      <w:bCs/>
    </w:rPr>
  </w:style>
  <w:style w:type="character" w:customStyle="1" w:styleId="Char6">
    <w:name w:val="메모 주제 Char"/>
    <w:basedOn w:val="Char5"/>
    <w:link w:val="af1"/>
    <w:uiPriority w:val="99"/>
    <w:semiHidden/>
    <w:rsid w:val="00772BDA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1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DA2EB-B6FC-4AF9-9BE5-61CEEA153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 Choi</dc:creator>
  <cp:lastModifiedBy>이제인</cp:lastModifiedBy>
  <cp:revision>2</cp:revision>
  <dcterms:created xsi:type="dcterms:W3CDTF">2025-04-25T05:05:00Z</dcterms:created>
  <dcterms:modified xsi:type="dcterms:W3CDTF">2025-04-25T05:05:00Z</dcterms:modified>
</cp:coreProperties>
</file>